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5934D" w14:textId="77777777" w:rsidR="006A5845" w:rsidRDefault="006A5845" w:rsidP="006A5845">
      <w:pPr>
        <w:jc w:val="center"/>
        <w:rPr>
          <w:rFonts w:asciiTheme="majorBidi" w:hAnsiTheme="majorBidi" w:cstheme="majorBidi"/>
          <w:sz w:val="24"/>
          <w:szCs w:val="24"/>
          <w:lang w:val="en-BE"/>
        </w:rPr>
      </w:pPr>
      <w:r w:rsidRPr="006A5845">
        <w:rPr>
          <w:rFonts w:asciiTheme="majorBidi" w:hAnsiTheme="majorBidi" w:cstheme="majorBidi"/>
          <w:sz w:val="24"/>
          <w:szCs w:val="24"/>
          <w:lang w:val="en-BE"/>
        </w:rPr>
        <w:t>Supplementary Material for:</w:t>
      </w:r>
    </w:p>
    <w:p w14:paraId="189C821C" w14:textId="77777777" w:rsidR="006A5845" w:rsidRDefault="006A5845" w:rsidP="006A5845">
      <w:pPr>
        <w:jc w:val="center"/>
        <w:rPr>
          <w:rFonts w:asciiTheme="majorBidi" w:hAnsiTheme="majorBidi" w:cstheme="majorBidi"/>
          <w:sz w:val="24"/>
          <w:szCs w:val="24"/>
          <w:lang w:val="en-BE"/>
        </w:rPr>
      </w:pPr>
    </w:p>
    <w:p w14:paraId="4EF2172D" w14:textId="77777777" w:rsidR="006A5845" w:rsidRPr="006A5845" w:rsidRDefault="006A5845" w:rsidP="006A5845">
      <w:pPr>
        <w:jc w:val="center"/>
        <w:rPr>
          <w:rFonts w:asciiTheme="majorBidi" w:hAnsiTheme="majorBidi" w:cstheme="majorBidi"/>
          <w:sz w:val="24"/>
          <w:szCs w:val="24"/>
          <w:lang w:val="en-BE"/>
        </w:rPr>
      </w:pPr>
    </w:p>
    <w:p w14:paraId="73F0DBBE" w14:textId="77777777" w:rsidR="006A5845" w:rsidRPr="00C824AB" w:rsidRDefault="006A5845" w:rsidP="006A584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824AB">
        <w:rPr>
          <w:rFonts w:asciiTheme="majorBidi" w:hAnsiTheme="majorBidi" w:cstheme="majorBidi"/>
          <w:b/>
          <w:bCs/>
          <w:sz w:val="24"/>
          <w:szCs w:val="24"/>
        </w:rPr>
        <w:t>The Role of Morphemic Knowledge during Novel Word Learning</w:t>
      </w:r>
    </w:p>
    <w:p w14:paraId="7A2B0201" w14:textId="77777777" w:rsidR="006A5845" w:rsidRPr="00C824AB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C824AB">
        <w:rPr>
          <w:rFonts w:asciiTheme="majorBidi" w:hAnsiTheme="majorBidi" w:cstheme="majorBidi"/>
          <w:sz w:val="24"/>
          <w:szCs w:val="24"/>
        </w:rPr>
        <w:t xml:space="preserve">Ali </w:t>
      </w:r>
      <w:proofErr w:type="spellStart"/>
      <w:r w:rsidRPr="00C824AB">
        <w:rPr>
          <w:rFonts w:asciiTheme="majorBidi" w:hAnsiTheme="majorBidi" w:cstheme="majorBidi"/>
          <w:sz w:val="24"/>
          <w:szCs w:val="24"/>
        </w:rPr>
        <w:t>Behzadnia</w:t>
      </w:r>
      <w:proofErr w:type="spellEnd"/>
      <w:r w:rsidRPr="00C824A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>a, b</w:t>
      </w:r>
      <w:r>
        <w:rPr>
          <w:rFonts w:asciiTheme="majorBidi" w:hAnsiTheme="majorBidi" w:cstheme="majorBidi"/>
          <w:sz w:val="24"/>
          <w:szCs w:val="24"/>
          <w:vertAlign w:val="superscript"/>
        </w:rPr>
        <w:t>, c, d</w:t>
      </w:r>
      <w:r w:rsidRPr="00873705">
        <w:rPr>
          <w:rFonts w:asciiTheme="majorBidi" w:hAnsiTheme="majorBidi" w:cstheme="majorBidi"/>
          <w:sz w:val="24"/>
          <w:szCs w:val="24"/>
        </w:rPr>
        <w:t>,</w:t>
      </w:r>
      <w:r w:rsidRPr="00C824A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Johannes Ziegler </w:t>
      </w:r>
      <w:r>
        <w:rPr>
          <w:rFonts w:asciiTheme="majorBidi" w:hAnsiTheme="majorBidi" w:cstheme="majorBidi"/>
          <w:sz w:val="24"/>
          <w:szCs w:val="24"/>
          <w:vertAlign w:val="superscript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824AB">
        <w:rPr>
          <w:rFonts w:asciiTheme="majorBidi" w:hAnsiTheme="majorBidi" w:cstheme="majorBidi"/>
          <w:sz w:val="24"/>
          <w:szCs w:val="24"/>
        </w:rPr>
        <w:t xml:space="preserve">Danielle </w:t>
      </w:r>
      <w:proofErr w:type="spellStart"/>
      <w:r w:rsidRPr="00C824AB">
        <w:rPr>
          <w:rFonts w:asciiTheme="majorBidi" w:hAnsiTheme="majorBidi" w:cstheme="majorBidi"/>
          <w:sz w:val="24"/>
          <w:szCs w:val="24"/>
        </w:rPr>
        <w:t>Colenbrander</w:t>
      </w:r>
      <w:proofErr w:type="spellEnd"/>
      <w:r w:rsidRPr="00C824AB">
        <w:rPr>
          <w:rFonts w:asciiTheme="majorBidi" w:hAnsiTheme="majorBidi" w:cstheme="majorBidi"/>
          <w:sz w:val="24"/>
          <w:szCs w:val="24"/>
        </w:rPr>
        <w:t xml:space="preserve"> </w:t>
      </w: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>c, d</w:t>
      </w:r>
      <w:r>
        <w:rPr>
          <w:rFonts w:asciiTheme="majorBidi" w:hAnsiTheme="majorBidi" w:cstheme="majorBidi"/>
          <w:sz w:val="24"/>
          <w:szCs w:val="24"/>
          <w:vertAlign w:val="superscript"/>
        </w:rPr>
        <w:t>, f</w:t>
      </w:r>
      <w:r w:rsidRPr="00C824AB">
        <w:rPr>
          <w:rFonts w:asciiTheme="majorBidi" w:hAnsiTheme="majorBidi" w:cstheme="majorBidi"/>
          <w:sz w:val="24"/>
          <w:szCs w:val="24"/>
        </w:rPr>
        <w:t xml:space="preserve">, Audrey </w:t>
      </w:r>
      <w:proofErr w:type="spellStart"/>
      <w:r w:rsidRPr="00C824AB">
        <w:rPr>
          <w:rFonts w:asciiTheme="majorBidi" w:hAnsiTheme="majorBidi" w:cstheme="majorBidi"/>
          <w:sz w:val="24"/>
          <w:szCs w:val="24"/>
        </w:rPr>
        <w:t>Bürki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* </w:t>
      </w: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824AB">
        <w:rPr>
          <w:rFonts w:asciiTheme="majorBidi" w:hAnsiTheme="majorBidi" w:cstheme="majorBidi"/>
          <w:sz w:val="24"/>
          <w:szCs w:val="24"/>
        </w:rPr>
        <w:t>, and Elisabeth Beyersmann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 xml:space="preserve"> c, d</w:t>
      </w:r>
    </w:p>
    <w:p w14:paraId="5EF8D57A" w14:textId="77777777" w:rsidR="006A5845" w:rsidRPr="00C824AB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824AB">
        <w:rPr>
          <w:rFonts w:asciiTheme="majorBidi" w:hAnsiTheme="majorBidi" w:cstheme="majorBidi"/>
          <w:sz w:val="24"/>
          <w:szCs w:val="24"/>
        </w:rPr>
        <w:t xml:space="preserve"> Department of Linguistics, University of Potsdam</w:t>
      </w:r>
    </w:p>
    <w:p w14:paraId="0B227F91" w14:textId="77777777" w:rsidR="006A5845" w:rsidRPr="00C824AB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C824A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C824AB">
        <w:rPr>
          <w:rFonts w:asciiTheme="majorBidi" w:hAnsiTheme="majorBidi" w:cstheme="majorBidi"/>
          <w:sz w:val="24"/>
          <w:szCs w:val="24"/>
        </w:rPr>
        <w:t xml:space="preserve"> International Doctorate for Experimental Approaches to Language and Brain (IDEALAB): Universities of Potsdam (DE), Groningen (NL), Newcastle (UK), and Macquarie Univers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824AB">
        <w:rPr>
          <w:rFonts w:asciiTheme="majorBidi" w:hAnsiTheme="majorBidi" w:cstheme="majorBidi"/>
          <w:sz w:val="24"/>
          <w:szCs w:val="24"/>
        </w:rPr>
        <w:t>(AU).</w:t>
      </w:r>
    </w:p>
    <w:p w14:paraId="458493C6" w14:textId="77777777" w:rsidR="006A5845" w:rsidRPr="00C824AB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c </w:t>
      </w:r>
      <w:r>
        <w:rPr>
          <w:rFonts w:asciiTheme="majorBidi" w:hAnsiTheme="majorBidi" w:cstheme="majorBidi"/>
          <w:sz w:val="24"/>
          <w:szCs w:val="24"/>
        </w:rPr>
        <w:t>School of Psychological Sciences</w:t>
      </w:r>
      <w:r w:rsidRPr="00C824AB">
        <w:rPr>
          <w:rFonts w:asciiTheme="majorBidi" w:hAnsiTheme="majorBidi" w:cstheme="majorBidi"/>
          <w:sz w:val="24"/>
          <w:szCs w:val="24"/>
        </w:rPr>
        <w:t>, Macquarie University, Sydney, New South Wales 2109, Australia</w:t>
      </w:r>
    </w:p>
    <w:p w14:paraId="0A25F251" w14:textId="77777777" w:rsidR="006A5845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d </w:t>
      </w:r>
      <w:r w:rsidRPr="00C824AB">
        <w:rPr>
          <w:rFonts w:asciiTheme="majorBidi" w:hAnsiTheme="majorBidi" w:cstheme="majorBidi"/>
          <w:sz w:val="24"/>
          <w:szCs w:val="24"/>
        </w:rPr>
        <w:t>Macquarie University Centre for Reading, Macquarie University, Sydney, New South Wales 2109, Australia</w:t>
      </w:r>
    </w:p>
    <w:p w14:paraId="6CCDC9AA" w14:textId="77777777" w:rsidR="006A5845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  <w:lang w:val="fr-FR"/>
        </w:rPr>
      </w:pPr>
      <w:proofErr w:type="gramStart"/>
      <w:r w:rsidRPr="00DD592B">
        <w:rPr>
          <w:rFonts w:asciiTheme="majorBidi" w:hAnsiTheme="majorBidi" w:cstheme="majorBidi"/>
          <w:sz w:val="24"/>
          <w:szCs w:val="24"/>
          <w:vertAlign w:val="superscript"/>
          <w:lang w:val="fr-FR"/>
        </w:rPr>
        <w:t>e</w:t>
      </w:r>
      <w:proofErr w:type="gramEnd"/>
      <w:r w:rsidRPr="00DD592B">
        <w:rPr>
          <w:rFonts w:asciiTheme="majorBidi" w:hAnsiTheme="majorBidi" w:cstheme="majorBidi"/>
          <w:sz w:val="24"/>
          <w:szCs w:val="24"/>
          <w:lang w:val="fr-FR"/>
        </w:rPr>
        <w:t xml:space="preserve"> Aix-Marseille Université, Centre National de la Recherche Scientifique, Laboratoire de Psychologie Cognitive, Marseille, </w:t>
      </w:r>
      <w:r>
        <w:rPr>
          <w:rFonts w:asciiTheme="majorBidi" w:hAnsiTheme="majorBidi" w:cstheme="majorBidi"/>
          <w:sz w:val="24"/>
          <w:szCs w:val="24"/>
          <w:lang w:val="fr-FR"/>
        </w:rPr>
        <w:t>France</w:t>
      </w:r>
    </w:p>
    <w:p w14:paraId="2DBE8076" w14:textId="77777777" w:rsidR="006A5845" w:rsidRPr="00DD592B" w:rsidRDefault="006A5845" w:rsidP="006A5845">
      <w:pPr>
        <w:spacing w:after="0" w:line="480" w:lineRule="auto"/>
        <w:ind w:firstLine="720"/>
        <w:jc w:val="center"/>
        <w:rPr>
          <w:rFonts w:asciiTheme="majorBidi" w:hAnsiTheme="majorBidi" w:cstheme="majorBidi"/>
          <w:sz w:val="24"/>
          <w:szCs w:val="24"/>
          <w:lang w:val="fr-FR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  <w:lang w:val="fr-FR"/>
        </w:rPr>
        <w:t>f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  <w:lang w:val="fr-FR"/>
        </w:rPr>
        <w:t xml:space="preserve">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A</w:t>
      </w:r>
      <w:r>
        <w:rPr>
          <w:rFonts w:asciiTheme="majorBidi" w:hAnsiTheme="majorBidi" w:cstheme="majorBidi"/>
          <w:sz w:val="24"/>
          <w:szCs w:val="24"/>
          <w:lang w:val="fr-FR"/>
        </w:rPr>
        <w:t>ustralian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Centre for the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Advancement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of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Literacy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(ACAL),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Faculty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of Education and Arts,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Australian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Catholic</w:t>
      </w:r>
      <w:proofErr w:type="spellEnd"/>
      <w:r w:rsidRPr="00996384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Pr="00996384">
        <w:rPr>
          <w:rFonts w:asciiTheme="majorBidi" w:hAnsiTheme="majorBidi" w:cstheme="majorBidi"/>
          <w:sz w:val="24"/>
          <w:szCs w:val="24"/>
          <w:lang w:val="fr-FR"/>
        </w:rPr>
        <w:t>University</w:t>
      </w:r>
      <w:proofErr w:type="spellEnd"/>
      <w:r>
        <w:rPr>
          <w:rFonts w:asciiTheme="majorBidi" w:hAnsiTheme="majorBidi" w:cstheme="majorBidi"/>
          <w:sz w:val="24"/>
          <w:szCs w:val="24"/>
          <w:lang w:val="fr-FR"/>
        </w:rPr>
        <w:t xml:space="preserve">, Sydney, </w:t>
      </w:r>
      <w:proofErr w:type="spellStart"/>
      <w:r>
        <w:rPr>
          <w:rFonts w:asciiTheme="majorBidi" w:hAnsiTheme="majorBidi" w:cstheme="majorBidi"/>
          <w:sz w:val="24"/>
          <w:szCs w:val="24"/>
          <w:lang w:val="fr-FR"/>
        </w:rPr>
        <w:t>Australia</w:t>
      </w:r>
      <w:proofErr w:type="spellEnd"/>
    </w:p>
    <w:p w14:paraId="0052F288" w14:textId="77777777" w:rsidR="006A5845" w:rsidRPr="00DD592B" w:rsidRDefault="006A5845" w:rsidP="006A5845">
      <w:pPr>
        <w:spacing w:after="0" w:line="480" w:lineRule="auto"/>
        <w:rPr>
          <w:rFonts w:asciiTheme="majorBidi" w:hAnsiTheme="majorBidi" w:cstheme="majorBidi"/>
          <w:sz w:val="24"/>
          <w:szCs w:val="24"/>
          <w:lang w:val="fr-FR"/>
        </w:rPr>
      </w:pPr>
    </w:p>
    <w:p w14:paraId="092EFFB6" w14:textId="77777777" w:rsidR="006A5845" w:rsidRDefault="006A5845" w:rsidP="006A584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D592B">
        <w:rPr>
          <w:rFonts w:asciiTheme="majorBidi" w:hAnsiTheme="majorBidi" w:cstheme="majorBidi"/>
          <w:b/>
          <w:bCs/>
          <w:sz w:val="24"/>
          <w:szCs w:val="24"/>
          <w:lang w:val="fr-FR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* </w:t>
      </w:r>
      <w:r w:rsidRPr="004E1EA7">
        <w:rPr>
          <w:rFonts w:asciiTheme="majorBidi" w:hAnsiTheme="majorBidi" w:cstheme="majorBidi"/>
          <w:sz w:val="24"/>
          <w:szCs w:val="24"/>
        </w:rPr>
        <w:t>Audre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824AB">
        <w:rPr>
          <w:rFonts w:asciiTheme="majorBidi" w:hAnsiTheme="majorBidi" w:cstheme="majorBidi"/>
          <w:sz w:val="24"/>
          <w:szCs w:val="24"/>
        </w:rPr>
        <w:t>Bürk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C824AB">
        <w:rPr>
          <w:rFonts w:asciiTheme="majorBidi" w:hAnsiTheme="majorBidi" w:cstheme="majorBidi"/>
          <w:sz w:val="24"/>
          <w:szCs w:val="24"/>
        </w:rPr>
        <w:t>Elisabeth Beyersmann</w:t>
      </w:r>
      <w:r>
        <w:rPr>
          <w:rFonts w:asciiTheme="majorBidi" w:hAnsiTheme="majorBidi" w:cstheme="majorBidi"/>
          <w:sz w:val="24"/>
          <w:szCs w:val="24"/>
        </w:rPr>
        <w:t xml:space="preserve"> should be considered joint senior authors.</w:t>
      </w:r>
    </w:p>
    <w:p w14:paraId="6B14945A" w14:textId="77777777" w:rsidR="006A5845" w:rsidRDefault="006A5845" w:rsidP="006A584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F8C217F" w14:textId="77777777" w:rsidR="006A5845" w:rsidRPr="00996384" w:rsidRDefault="006A5845" w:rsidP="006A584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86503">
        <w:rPr>
          <w:rFonts w:asciiTheme="majorBidi" w:hAnsiTheme="majorBidi" w:cstheme="majorBidi"/>
          <w:sz w:val="24"/>
          <w:szCs w:val="24"/>
        </w:rPr>
        <w:t xml:space="preserve">Correspondence concerning this article should be addressed to Ali </w:t>
      </w:r>
      <w:proofErr w:type="spellStart"/>
      <w:r w:rsidRPr="00D86503">
        <w:rPr>
          <w:rFonts w:asciiTheme="majorBidi" w:hAnsiTheme="majorBidi" w:cstheme="majorBidi"/>
          <w:sz w:val="24"/>
          <w:szCs w:val="24"/>
        </w:rPr>
        <w:t>Behzadnia</w:t>
      </w:r>
      <w:proofErr w:type="spellEnd"/>
      <w:r w:rsidRPr="00D86503">
        <w:rPr>
          <w:rFonts w:asciiTheme="majorBidi" w:hAnsiTheme="majorBidi" w:cstheme="majorBidi"/>
          <w:sz w:val="24"/>
          <w:szCs w:val="24"/>
        </w:rPr>
        <w:t xml:space="preserve">, School of Psychological Sciences and Macquarie University Centre for Reading (MQCR), University of Macquarie, </w:t>
      </w:r>
      <w:r w:rsidRPr="00D86503">
        <w:rPr>
          <w:rFonts w:asciiTheme="majorBidi" w:hAnsiTheme="majorBidi" w:cstheme="majorBidi"/>
          <w:sz w:val="24"/>
          <w:szCs w:val="24"/>
          <w:lang w:val="en-US" w:bidi="fa-IR"/>
        </w:rPr>
        <w:t xml:space="preserve">Level 3, Australian Hearing Hub, 16 University Avenue, Sydney, Australia. Email: </w:t>
      </w:r>
      <w:hyperlink r:id="rId8" w:history="1">
        <w:r w:rsidRPr="00D86503">
          <w:rPr>
            <w:rStyle w:val="Hyperlink"/>
            <w:rFonts w:asciiTheme="majorBidi" w:hAnsiTheme="majorBidi" w:cstheme="majorBidi"/>
            <w:szCs w:val="24"/>
          </w:rPr>
          <w:t>ali.behzadnia@hdr.mq.edu.au</w:t>
        </w:r>
      </w:hyperlink>
    </w:p>
    <w:p w14:paraId="2EA8AF07" w14:textId="0BBCA4A9" w:rsidR="006A5845" w:rsidRDefault="006A584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155D00AD" w14:textId="3DB059F6" w:rsidR="0026734E" w:rsidRDefault="006A5845" w:rsidP="0026734E">
      <w:pPr>
        <w:tabs>
          <w:tab w:val="left" w:pos="8820"/>
        </w:tabs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BE"/>
        </w:rPr>
        <w:lastRenderedPageBreak/>
        <w:t>Supplementary Material</w:t>
      </w:r>
      <w:r w:rsidR="002673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</w:t>
      </w:r>
    </w:p>
    <w:p w14:paraId="2BEF96A9" w14:textId="77777777" w:rsidR="0026734E" w:rsidRDefault="0026734E" w:rsidP="0026734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ist of the novel words and their meanings in Experiment 1</w:t>
      </w:r>
    </w:p>
    <w:tbl>
      <w:tblPr>
        <w:tblStyle w:val="ListTable2-Accent1"/>
        <w:tblW w:w="987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55"/>
        <w:gridCol w:w="1436"/>
        <w:gridCol w:w="1166"/>
        <w:gridCol w:w="1615"/>
        <w:gridCol w:w="1433"/>
        <w:gridCol w:w="1348"/>
        <w:gridCol w:w="1617"/>
      </w:tblGrid>
      <w:tr w:rsidR="0026734E" w14:paraId="0D4B10DD" w14:textId="77777777" w:rsidTr="00E1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739282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18" w:type="dxa"/>
            <w:gridSpan w:val="3"/>
            <w:tcBorders>
              <w:top w:val="single" w:sz="4" w:space="0" w:color="auto"/>
              <w:left w:val="nil"/>
              <w:bottom w:val="single" w:sz="4" w:space="0" w:color="8EAADB" w:themeColor="accen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69C85925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1</w:t>
            </w:r>
          </w:p>
        </w:tc>
        <w:tc>
          <w:tcPr>
            <w:tcW w:w="4399" w:type="dxa"/>
            <w:gridSpan w:val="3"/>
            <w:tcBorders>
              <w:top w:val="single" w:sz="4" w:space="0" w:color="auto"/>
              <w:left w:val="nil"/>
              <w:bottom w:val="single" w:sz="4" w:space="0" w:color="8EAADB" w:themeColor="accen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610CB10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2</w:t>
            </w:r>
          </w:p>
        </w:tc>
      </w:tr>
      <w:tr w:rsidR="0026734E" w14:paraId="724EF45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D29EEB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di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274C6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ABCE2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0FD4B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5FDBD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82FC1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0DBE6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</w:tr>
      <w:tr w:rsidR="0026734E" w14:paraId="129E91B5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FFEBBE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arge family siz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03BEE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BF667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erp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CA555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39E03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5AD15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el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1D645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</w:tr>
      <w:tr w:rsidR="0026734E" w14:paraId="69720E1A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488027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69493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2B604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lo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1A848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5BE48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59BCE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l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F7D9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</w:tr>
      <w:tr w:rsidR="0026734E" w14:paraId="476D922D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93F79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8EA7F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CE5A1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t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63EAE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371D4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6BB8B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ru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9AF31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</w:tr>
      <w:tr w:rsidR="0026734E" w14:paraId="0ACA38E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8D9EB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0FA30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EF4D9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ib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807D3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5054E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D655B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s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A457D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</w:tr>
      <w:tr w:rsidR="0026734E" w14:paraId="44161B27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F4F9E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24483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F4623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f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69B7C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BBD2D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94468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lem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2099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</w:tr>
      <w:tr w:rsidR="0026734E" w14:paraId="2D1BD3CE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1C7D56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0121B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780C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o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8FF6B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F8365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8ED4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l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C4EF4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</w:tr>
      <w:tr w:rsidR="0026734E" w14:paraId="4DF0FF54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993FF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38583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9D6CF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erp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69BC3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6628E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3CE69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67D8B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</w:tr>
      <w:tr w:rsidR="0026734E" w14:paraId="054DE54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800B4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3CE9B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DE422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lo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BDE7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B2DD2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DA7A5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il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94CB7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</w:tr>
      <w:tr w:rsidR="0026734E" w14:paraId="1CE012E9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60A65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DAF6A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355FB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r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A5399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FD88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41CDF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asm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87554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</w:tr>
      <w:tr w:rsidR="0026734E" w14:paraId="641E01AE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42475E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B8C00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AAE4E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ne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1CDD3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5E882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9936F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DED85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</w:tr>
      <w:tr w:rsidR="0026734E" w14:paraId="6097584D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335104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B7FA5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0CC1F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t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7AD89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D3A58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81AD8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ru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EB794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</w:tr>
      <w:tr w:rsidR="0026734E" w14:paraId="2F9F3617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2369D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9F940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FF8CB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ib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C71C9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t-shi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A0458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97941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s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85C7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t-shirt</w:t>
            </w:r>
          </w:p>
        </w:tc>
      </w:tr>
      <w:tr w:rsidR="0026734E" w14:paraId="3ADDC495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EADE6F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64062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4C674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f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23AEB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F38A9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1874F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lem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4CAEE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</w:tr>
      <w:tr w:rsidR="0026734E" w14:paraId="7067145F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CB4F9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B9F87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7D396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o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0F23C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DBF4C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9BFA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l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4AF35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</w:tr>
      <w:tr w:rsidR="0026734E" w14:paraId="7D893A7C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856C56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99E16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69152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r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5DE9E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E380F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D6433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asm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DE630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</w:tr>
      <w:tr w:rsidR="0026734E" w14:paraId="24B4329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95A36E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BAB7A8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8805B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ne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4F858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C1B22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DB770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i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72159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</w:tr>
      <w:tr w:rsidR="0026734E" w14:paraId="079481F8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052BFC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all family siz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7542A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8BE8C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lm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6DCC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48129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FD1B8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po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1584C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</w:tr>
      <w:tr w:rsidR="0026734E" w14:paraId="608AAC76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4AC43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57140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A82F6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l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2F5A9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B3E47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519D1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erv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04B46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</w:tr>
      <w:tr w:rsidR="0026734E" w14:paraId="0F86667B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07162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EA274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F2408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p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A1BA6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78157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DB9A2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ur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B54E3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</w:tr>
      <w:tr w:rsidR="0026734E" w14:paraId="66B10D4E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162FA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2E477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78BCD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re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F102F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0C3B9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56D29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f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DACB2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</w:tr>
      <w:tr w:rsidR="0026734E" w14:paraId="3A15B1E0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585DB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0F793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AAF18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FF9B4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F4120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65B68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po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18DE5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</w:tr>
      <w:tr w:rsidR="0026734E" w14:paraId="44CEDCC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55C027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B999F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53A37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B3022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701B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B9980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rv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0945F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</w:tr>
      <w:tr w:rsidR="0026734E" w14:paraId="3353F777" w14:textId="77777777" w:rsidTr="00E15E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F82DB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FF59A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FBCD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ph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9BE45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93907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1AA55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ur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45A83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</w:tr>
      <w:tr w:rsidR="0026734E" w14:paraId="3DD8B5D9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4958C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DF041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AC924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ret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73FF1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0ECF3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C30E02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af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140A3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</w:tr>
    </w:tbl>
    <w:p w14:paraId="3DC525D1" w14:textId="77777777" w:rsidR="0026734E" w:rsidRDefault="0026734E" w:rsidP="0026734E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F48908D" w14:textId="623B9F62" w:rsidR="0026734E" w:rsidRDefault="006A5845" w:rsidP="0026734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BE"/>
        </w:rPr>
        <w:lastRenderedPageBreak/>
        <w:t>Supplementary Material</w:t>
      </w:r>
      <w:r w:rsidR="002673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</w:t>
      </w:r>
    </w:p>
    <w:p w14:paraId="2DDE51F5" w14:textId="77777777" w:rsidR="0026734E" w:rsidRDefault="0026734E" w:rsidP="0026734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ist of the novel words and their meanings in Experiment 2</w:t>
      </w:r>
    </w:p>
    <w:p w14:paraId="44FAEA96" w14:textId="77777777" w:rsidR="0026734E" w:rsidRDefault="0026734E" w:rsidP="0026734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stTable2-Accent1"/>
        <w:tblW w:w="99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47"/>
        <w:gridCol w:w="1455"/>
        <w:gridCol w:w="1171"/>
        <w:gridCol w:w="1531"/>
        <w:gridCol w:w="1461"/>
        <w:gridCol w:w="1248"/>
        <w:gridCol w:w="1817"/>
      </w:tblGrid>
      <w:tr w:rsidR="0026734E" w14:paraId="2CE73E36" w14:textId="77777777" w:rsidTr="00E1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065A60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C60591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1a</w:t>
            </w:r>
          </w:p>
        </w:tc>
        <w:tc>
          <w:tcPr>
            <w:tcW w:w="4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D06CB5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1b</w:t>
            </w:r>
          </w:p>
        </w:tc>
      </w:tr>
      <w:tr w:rsidR="0026734E" w14:paraId="3C3EF3C5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4A6B05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dition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F86AA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200EE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8E7F73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0440F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3D15D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7C290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</w:tr>
      <w:tr w:rsidR="0026734E" w14:paraId="2BCD322A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1A9A91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arge family siz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A889E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BEA1C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er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23B9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C5154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CF181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erp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DB300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</w:tr>
      <w:tr w:rsidR="0026734E" w14:paraId="24DA5F15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0A37A4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058C3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E1A4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lo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7C1F9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D3E87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89576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ph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EAB2C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</w:tr>
      <w:tr w:rsidR="0026734E" w14:paraId="596E61DA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7E5EC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07C4D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16B12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t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9667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0AA70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B676A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f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F1FC7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</w:tr>
      <w:tr w:rsidR="0026734E" w14:paraId="592CC28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ACCA20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D316F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25374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i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C6A36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7806A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A50DB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o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0BEA6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</w:tr>
      <w:tr w:rsidR="0026734E" w14:paraId="571C83FF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53026D7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4EBF8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15709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f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8CF13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0F038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073A7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b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5BD58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</w:tr>
      <w:tr w:rsidR="0026734E" w14:paraId="4E9B8C6F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00BE8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9B1D2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BA842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o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6C0F2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8F10B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81B89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o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94415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</w:tr>
      <w:tr w:rsidR="0026734E" w14:paraId="1E752F8E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675265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D0BEE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37EE4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er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BCA4C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0B679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p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914C3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erp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26B83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</w:tr>
      <w:tr w:rsidR="0026734E" w14:paraId="336A6A4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AE28D0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607F5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01126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lo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2BDA4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62907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4E076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nel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7F5EF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</w:tr>
      <w:tr w:rsidR="0026734E" w14:paraId="44AB7CC2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7B925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A8D83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7B5E9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r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E8B1E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FEC09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2F457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897DC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</w:tr>
      <w:tr w:rsidR="0026734E" w14:paraId="7F09777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DDF82B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864D5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527DB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ne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ACD3C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45696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E8CA9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B1C61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</w:tr>
      <w:tr w:rsidR="0026734E" w14:paraId="3E2AD4A5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39B80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5682B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E0B47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t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771B5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6156C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A557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ph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DEC9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</w:tr>
      <w:tr w:rsidR="0026734E" w14:paraId="4E88DDA5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2C8BB8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F8DA2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D5C88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i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7A01D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lka dot </w:t>
            </w:r>
          </w:p>
          <w:p w14:paraId="73A63E9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-shi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BB453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5B81F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nel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96781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t-shirt</w:t>
            </w:r>
          </w:p>
        </w:tc>
      </w:tr>
      <w:tr w:rsidR="0026734E" w14:paraId="5F8C5F2F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3ABE8FE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16414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D1FA2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f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76BC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27910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F3241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l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BD485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</w:tr>
      <w:tr w:rsidR="0026734E" w14:paraId="0C692D3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2C6F68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BAC0B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o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8142A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o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E7678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7B4B8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0C8D2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l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90ADD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</w:tr>
      <w:tr w:rsidR="0026734E" w14:paraId="2034DE85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F8DF0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15BB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78A0E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r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C259F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026FF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8D12C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b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16CFF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</w:tr>
      <w:tr w:rsidR="0026734E" w14:paraId="53BFBF4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49591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EC0A8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e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5D570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ne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DF996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0CEEA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f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2CDF5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f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805EC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</w:tr>
      <w:tr w:rsidR="0026734E" w14:paraId="2CC74C48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1A8E63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all family siz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D56C9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B4BE9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lm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0094D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5B3B8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08473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rd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A1159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</w:tr>
      <w:tr w:rsidR="0026734E" w14:paraId="5F6CACB9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C61FA0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B8232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2A5E7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771BC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26B2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849A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re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33345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</w:tr>
      <w:tr w:rsidR="0026734E" w14:paraId="7F6B6EDB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2B266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6DE8A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84472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p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ABA62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12C69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5887C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oth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5D0A9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</w:tr>
      <w:tr w:rsidR="0026734E" w14:paraId="7D67F5B6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88D65F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94DC7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D9C46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r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5065B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5B874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r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60BE0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ord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6DE3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</w:tr>
      <w:tr w:rsidR="0026734E" w14:paraId="4C6E8948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4A527D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4B333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F7B7F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595E9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8DA05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4DF8C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ret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4D16B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</w:tr>
      <w:tr w:rsidR="0026734E" w14:paraId="1CBB054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957E93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25AB1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20609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26BAF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DFEA2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26B22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lor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8CA5A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</w:tr>
      <w:tr w:rsidR="0026734E" w14:paraId="1FEA3A4E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C55A7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2B740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p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0DDA6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p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804FF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87EF6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th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F7F8E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th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141EB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</w:tr>
      <w:tr w:rsidR="0026734E" w14:paraId="2BCD19EF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CB794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F7B84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r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65A42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r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5771F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BCE07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lo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FCCC4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lor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3510A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</w:tr>
    </w:tbl>
    <w:p w14:paraId="7668A6EF" w14:textId="77777777" w:rsidR="0026734E" w:rsidRDefault="0026734E" w:rsidP="0026734E">
      <w:r>
        <w:rPr>
          <w:b/>
          <w:bCs/>
        </w:rPr>
        <w:br w:type="page"/>
      </w:r>
    </w:p>
    <w:tbl>
      <w:tblPr>
        <w:tblStyle w:val="ListTable2-Accent1"/>
        <w:tblW w:w="1006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2"/>
        <w:gridCol w:w="1448"/>
        <w:gridCol w:w="1190"/>
        <w:gridCol w:w="1547"/>
        <w:gridCol w:w="1473"/>
        <w:gridCol w:w="1347"/>
        <w:gridCol w:w="1788"/>
      </w:tblGrid>
      <w:tr w:rsidR="0026734E" w14:paraId="1FE08EB8" w14:textId="77777777" w:rsidTr="00E1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D9191C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8EAADB" w:themeColor="accent1" w:themeTint="99"/>
              <w:right w:val="nil"/>
            </w:tcBorders>
            <w:shd w:val="clear" w:color="auto" w:fill="FFFFFF" w:themeFill="background1"/>
            <w:vAlign w:val="center"/>
            <w:hideMark/>
          </w:tcPr>
          <w:p w14:paraId="4EA50B6E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2a</w:t>
            </w:r>
          </w:p>
        </w:tc>
        <w:tc>
          <w:tcPr>
            <w:tcW w:w="4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B46702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 2b</w:t>
            </w:r>
          </w:p>
        </w:tc>
      </w:tr>
      <w:tr w:rsidR="0026734E" w14:paraId="01B78C4D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CFFE4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di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5A2CE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7873B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FC850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8945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constituent + second constituen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47898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ole word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74323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ing</w:t>
            </w:r>
          </w:p>
        </w:tc>
      </w:tr>
      <w:tr w:rsidR="0026734E" w14:paraId="5D32988E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8E2668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arge family siz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646C1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93154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el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A33E3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96E1D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635D8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ig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0815A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fish</w:t>
            </w:r>
          </w:p>
        </w:tc>
      </w:tr>
      <w:tr w:rsidR="0026734E" w14:paraId="1240D4C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135C1F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C1F79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4520A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l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0329D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6928A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483DD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sm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79586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fish</w:t>
            </w:r>
          </w:p>
        </w:tc>
      </w:tr>
      <w:tr w:rsidR="0026734E" w14:paraId="58A2B3AD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2F0DE9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35920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2F6C4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ru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59F54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23669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23280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f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C3CD2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fish</w:t>
            </w:r>
          </w:p>
        </w:tc>
      </w:tr>
      <w:tr w:rsidR="0026734E" w14:paraId="16EFEA5A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D3D18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19440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53148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s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489A5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553CF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10AF4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f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208DE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fish</w:t>
            </w:r>
          </w:p>
        </w:tc>
      </w:tr>
      <w:tr w:rsidR="0026734E" w14:paraId="6462F5FC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FE2A9B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B540B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80A67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lem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7EF1F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1600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1B320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sm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5C48D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car</w:t>
            </w:r>
          </w:p>
        </w:tc>
      </w:tr>
      <w:tr w:rsidR="0026734E" w14:paraId="599F84D3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839FE2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998B0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78456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l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0BEF9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F345E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CD84D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ilt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6ED2F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car</w:t>
            </w:r>
          </w:p>
        </w:tc>
      </w:tr>
      <w:tr w:rsidR="0026734E" w14:paraId="62113D53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7B776AE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50DDD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5C02F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l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E965A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ECFDC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CF790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rup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61F5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d car</w:t>
            </w:r>
          </w:p>
        </w:tc>
      </w:tr>
      <w:tr w:rsidR="0026734E" w14:paraId="67930F63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6A743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F849E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36FA8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il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36EDE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50B7D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A998F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isp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5CDCE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lue car</w:t>
            </w:r>
          </w:p>
        </w:tc>
      </w:tr>
      <w:tr w:rsidR="0026734E" w14:paraId="71BF7113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C22CC6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3C594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3AFA1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asm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98849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37EF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CA384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afe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DDA2E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t-shirt</w:t>
            </w:r>
          </w:p>
        </w:tc>
      </w:tr>
      <w:tr w:rsidR="0026734E" w14:paraId="167A16ED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61DB17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EDE7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4A592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g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4AC45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5A5C8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9B64C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lp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751A2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t-shirt</w:t>
            </w:r>
          </w:p>
        </w:tc>
      </w:tr>
      <w:tr w:rsidR="0026734E" w14:paraId="15109673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CE4F1F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BE4DF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u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C2310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ru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DEF49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5B119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BF811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ig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C7122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iped t-shirt</w:t>
            </w:r>
          </w:p>
        </w:tc>
      </w:tr>
      <w:tr w:rsidR="0026734E" w14:paraId="3396C358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686E4E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5C667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D41C6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s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5188B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lka dot </w:t>
            </w:r>
          </w:p>
          <w:p w14:paraId="6EF66EE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-shir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0A7ED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B205C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l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93A7B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lka dot t-shirt</w:t>
            </w:r>
          </w:p>
        </w:tc>
      </w:tr>
      <w:tr w:rsidR="0026734E" w14:paraId="779ED44E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D0DDF6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DFFBC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CB2A8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lem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2C6FF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F28A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s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582A3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sip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57A69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ap bag</w:t>
            </w:r>
          </w:p>
        </w:tc>
      </w:tr>
      <w:tr w:rsidR="0026734E" w14:paraId="60CEBD6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43B24B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1BBEA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6F3EC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lp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C928C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2EEA5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l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E1938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ilt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E48BA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pensive bag</w:t>
            </w:r>
          </w:p>
        </w:tc>
      </w:tr>
      <w:tr w:rsidR="0026734E" w14:paraId="3219CBC0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448DDA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02CCF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s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7D375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asm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C176E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FC25E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471DE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p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52307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 bag</w:t>
            </w:r>
          </w:p>
        </w:tc>
      </w:tr>
      <w:tr w:rsidR="0026734E" w14:paraId="741BD3D9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AA5719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DC257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95EF5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ig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0CB85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0907F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82B20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F535B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rty bag</w:t>
            </w:r>
          </w:p>
        </w:tc>
      </w:tr>
      <w:tr w:rsidR="0026734E" w14:paraId="28E0D1E9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9B2883" w14:textId="77777777" w:rsidR="0026734E" w:rsidRDefault="0026734E" w:rsidP="00E15E3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all family siz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6E0D0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F6541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po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04663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D356B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B20CB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lem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9F5DD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coin</w:t>
            </w:r>
          </w:p>
        </w:tc>
      </w:tr>
      <w:tr w:rsidR="0026734E" w14:paraId="784D2B8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E19D54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5D768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me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 +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982EA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erv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424C7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7CCAA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8071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po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B5F38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coin</w:t>
            </w:r>
          </w:p>
        </w:tc>
      </w:tr>
      <w:tr w:rsidR="0026734E" w14:paraId="19E8B958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8AF890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6E7A2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516C8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ur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BD7DF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9731E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62EA8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urt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CAFA1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bike</w:t>
            </w:r>
          </w:p>
        </w:tc>
      </w:tr>
      <w:tr w:rsidR="0026734E" w14:paraId="6D5464BA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1B23E9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3D6B4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A31A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fe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5FB50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F98F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8C1F0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rv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8E836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bike</w:t>
            </w:r>
          </w:p>
        </w:tc>
      </w:tr>
      <w:tr w:rsidR="0026734E" w14:paraId="21B108CE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A93100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9A98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79D31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po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A52AC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65BD1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144E8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urt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14B6A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g ball</w:t>
            </w:r>
          </w:p>
        </w:tc>
      </w:tr>
      <w:tr w:rsidR="0026734E" w14:paraId="0F57C1D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AB8747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716A5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0A34C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rv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97523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3AE4D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ith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6A27E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lem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88D4C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mall ball</w:t>
            </w:r>
          </w:p>
        </w:tc>
      </w:tr>
      <w:tr w:rsidR="0026734E" w14:paraId="638F625F" w14:textId="77777777" w:rsidTr="00E15E37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B33B81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FE8FC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ur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DE2C1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ur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4F538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44AA7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v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4CDFE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rv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35F1F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ld hat</w:t>
            </w:r>
          </w:p>
        </w:tc>
      </w:tr>
      <w:tr w:rsidR="0026734E" w14:paraId="1105DF1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BDBCB8" w14:textId="77777777" w:rsidR="0026734E" w:rsidRDefault="0026734E" w:rsidP="00E15E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FD890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f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7EB57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afe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05AED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104E0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po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8F6FE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po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C43A8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 hat</w:t>
            </w:r>
          </w:p>
        </w:tc>
      </w:tr>
    </w:tbl>
    <w:p w14:paraId="294CB9AB" w14:textId="77777777" w:rsidR="0026734E" w:rsidRDefault="0026734E" w:rsidP="0026734E"/>
    <w:p w14:paraId="7F7BAB0F" w14:textId="77777777" w:rsidR="0026734E" w:rsidRDefault="0026734E" w:rsidP="0026734E">
      <w:pPr>
        <w:pStyle w:val="EndNoteBibliography"/>
        <w:spacing w:after="0"/>
        <w:ind w:left="720" w:hanging="720"/>
      </w:pPr>
    </w:p>
    <w:p w14:paraId="465E6BC4" w14:textId="77290987" w:rsidR="0026734E" w:rsidRDefault="006A5845" w:rsidP="0026734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BE"/>
        </w:rPr>
        <w:lastRenderedPageBreak/>
        <w:t>Supplementary Material</w:t>
      </w:r>
      <w:r w:rsidR="002673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</w:t>
      </w:r>
    </w:p>
    <w:p w14:paraId="2F5907DC" w14:textId="77777777" w:rsidR="0026734E" w:rsidRDefault="0026734E" w:rsidP="0026734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ist of the items in the post-training phase in Experiment 2</w:t>
      </w:r>
    </w:p>
    <w:p w14:paraId="058F4B9B" w14:textId="77777777" w:rsidR="0026734E" w:rsidRDefault="0026734E" w:rsidP="0026734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stTable2-Accent1"/>
        <w:tblW w:w="964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55"/>
        <w:gridCol w:w="1524"/>
        <w:gridCol w:w="1702"/>
        <w:gridCol w:w="1560"/>
        <w:gridCol w:w="1702"/>
        <w:gridCol w:w="1702"/>
      </w:tblGrid>
      <w:tr w:rsidR="0026734E" w14:paraId="17E7A4FA" w14:textId="77777777" w:rsidTr="00E1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543420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1a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60A004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1b</w:t>
            </w:r>
          </w:p>
        </w:tc>
      </w:tr>
      <w:tr w:rsidR="0026734E" w14:paraId="2DF0A3E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B0D766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dition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442FF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</w:tr>
      <w:tr w:rsidR="0026734E" w14:paraId="33994340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CD470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rained item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2A135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ed 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357F0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56D17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ed 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AF66C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05B26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</w:tr>
      <w:tr w:rsidR="0026734E" w14:paraId="7D5F85B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B5CC70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rsherp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70A48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il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649F9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e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4B47E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er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195D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ur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AD88A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el</w:t>
            </w:r>
            <w:proofErr w:type="spellEnd"/>
          </w:p>
        </w:tc>
      </w:tr>
      <w:tr w:rsidR="0026734E" w14:paraId="25CE83D1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98C525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rshlo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D0016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D166B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l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5D4B3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1BA90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2FDA1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ilt</w:t>
            </w:r>
            <w:proofErr w:type="spellEnd"/>
          </w:p>
        </w:tc>
      </w:tr>
      <w:tr w:rsidR="0026734E" w14:paraId="48D4CDC9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A3AC48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rshot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1551A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EB15B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greachru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ACEC5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F39D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il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F96CE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greachrup</w:t>
            </w:r>
            <w:proofErr w:type="spellEnd"/>
          </w:p>
        </w:tc>
      </w:tr>
      <w:tr w:rsidR="0026734E" w14:paraId="3D414CE2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E7845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rshi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CDD6A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B0899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keafel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9BB6F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C7937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07B9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keafelp</w:t>
            </w:r>
            <w:proofErr w:type="spellEnd"/>
          </w:p>
        </w:tc>
      </w:tr>
      <w:tr w:rsidR="0026734E" w14:paraId="10C7E2A0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2F4076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irthif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C8B7D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41D68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il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CFB29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03118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C3B37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ilt</w:t>
            </w:r>
            <w:proofErr w:type="spellEnd"/>
          </w:p>
        </w:tc>
      </w:tr>
      <w:tr w:rsidR="0026734E" w14:paraId="26CA75E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4DCF2B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irthio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11838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0BDC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ru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AC161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D831B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i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F73C2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rup</w:t>
            </w:r>
            <w:proofErr w:type="spellEnd"/>
          </w:p>
        </w:tc>
      </w:tr>
      <w:tr w:rsidR="0026734E" w14:paraId="18AC0FA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194C46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irther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8FE5D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i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71E6E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as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B3749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e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8DCFA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u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6415F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asm</w:t>
            </w:r>
            <w:proofErr w:type="spellEnd"/>
          </w:p>
        </w:tc>
      </w:tr>
      <w:tr w:rsidR="0026734E" w14:paraId="1D9C588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E07E5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irthlor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5B83D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DD4D0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E01C4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A9550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302F8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g</w:t>
            </w:r>
            <w:proofErr w:type="spellEnd"/>
          </w:p>
        </w:tc>
      </w:tr>
      <w:tr w:rsidR="0026734E" w14:paraId="65CB9430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FC66D8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reapor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022A5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FE69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s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DECAB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12778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7FB18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isp</w:t>
            </w:r>
            <w:proofErr w:type="spellEnd"/>
          </w:p>
        </w:tc>
      </w:tr>
      <w:tr w:rsidR="0026734E" w14:paraId="6D105097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00DC1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reapne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08325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8071E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l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9F52A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32F4C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E4AEB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lp</w:t>
            </w:r>
            <w:proofErr w:type="spellEnd"/>
          </w:p>
        </w:tc>
      </w:tr>
      <w:tr w:rsidR="0026734E" w14:paraId="4F71943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F09915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reapot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2D879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7278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l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7391E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B0FF1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36193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lem</w:t>
            </w:r>
            <w:proofErr w:type="spellEnd"/>
          </w:p>
        </w:tc>
      </w:tr>
      <w:tr w:rsidR="0026734E" w14:paraId="57913495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4EED8C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reapi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FBF43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D4D27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i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9A51E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44F9B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2D93F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ig</w:t>
            </w:r>
            <w:proofErr w:type="spellEnd"/>
          </w:p>
        </w:tc>
      </w:tr>
      <w:tr w:rsidR="0026734E" w14:paraId="5EBA70C5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9B132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amif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3ACAA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u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7E7DC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D26C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B532B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il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67D74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po</w:t>
            </w:r>
            <w:proofErr w:type="spellEnd"/>
          </w:p>
        </w:tc>
      </w:tr>
      <w:tr w:rsidR="0026734E" w14:paraId="7E37CDE6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851553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amio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8FF03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001AE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er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1488A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CB30C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1A54E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erv</w:t>
            </w:r>
            <w:proofErr w:type="spellEnd"/>
          </w:p>
        </w:tc>
      </w:tr>
      <w:tr w:rsidR="0026734E" w14:paraId="0D8BD33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E2E24C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amor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104D4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rchil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70BA0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f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9DDC0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0F2D4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sh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488E6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fe</w:t>
            </w:r>
            <w:proofErr w:type="spellEnd"/>
          </w:p>
        </w:tc>
      </w:tr>
      <w:tr w:rsidR="0026734E" w14:paraId="1E731B34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31ED78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amne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6FF94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BBB73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u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71AF2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5A092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1E9CD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urt</w:t>
            </w:r>
            <w:proofErr w:type="spellEnd"/>
          </w:p>
        </w:tc>
      </w:tr>
      <w:tr w:rsidR="0026734E" w14:paraId="730D4B46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E7577B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irchil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3EF5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D288E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f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DB79C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DCDD4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20E56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fe</w:t>
            </w:r>
            <w:proofErr w:type="spellEnd"/>
          </w:p>
        </w:tc>
      </w:tr>
      <w:tr w:rsidR="0026734E" w14:paraId="16C74EF2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0DB8BC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irchl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74EB5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oali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749FA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s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C9A1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510DF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91CF3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sm</w:t>
            </w:r>
            <w:proofErr w:type="spellEnd"/>
          </w:p>
        </w:tc>
      </w:tr>
      <w:tr w:rsidR="0026734E" w14:paraId="670A959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2C44D8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poalip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5A15B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u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00FCD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r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F1278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85B12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i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E9A92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rv</w:t>
            </w:r>
            <w:proofErr w:type="spellEnd"/>
          </w:p>
        </w:tc>
      </w:tr>
      <w:tr w:rsidR="0026734E" w14:paraId="2E33205F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1A38BF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poalre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FBE4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33307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D6FF1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045E6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A79CB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po</w:t>
            </w:r>
            <w:proofErr w:type="spellEnd"/>
          </w:p>
        </w:tc>
      </w:tr>
      <w:tr w:rsidR="0026734E" w14:paraId="607C69C0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6DAFE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02377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b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1798F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is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5329E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7C0A7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p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A9645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isp</w:t>
            </w:r>
            <w:proofErr w:type="spellEnd"/>
          </w:p>
        </w:tc>
      </w:tr>
      <w:tr w:rsidR="0026734E" w14:paraId="6779457A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F1D16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FB306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7D1DB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u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EA9D3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E6B1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7E89C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urt</w:t>
            </w:r>
            <w:proofErr w:type="spellEnd"/>
          </w:p>
        </w:tc>
      </w:tr>
      <w:tr w:rsidR="0026734E" w14:paraId="7843434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6B488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hoomiph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C9B8B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BFDFE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l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FD8D3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1E565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E2EA4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lem</w:t>
            </w:r>
            <w:proofErr w:type="spellEnd"/>
          </w:p>
        </w:tc>
      </w:tr>
      <w:tr w:rsidR="0026734E" w14:paraId="590E94D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7889DA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hoomre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4D5DA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om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0F2B1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F3B24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0BCAE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am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73C9B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</w:t>
            </w:r>
            <w:proofErr w:type="spellEnd"/>
          </w:p>
        </w:tc>
      </w:tr>
    </w:tbl>
    <w:p w14:paraId="1F703B98" w14:textId="77777777" w:rsidR="0026734E" w:rsidRDefault="0026734E" w:rsidP="0026734E"/>
    <w:p w14:paraId="2FAB0100" w14:textId="77777777" w:rsidR="0026734E" w:rsidRDefault="0026734E" w:rsidP="0026734E">
      <w:r>
        <w:br w:type="page"/>
      </w:r>
    </w:p>
    <w:tbl>
      <w:tblPr>
        <w:tblStyle w:val="ListTable2-Accent1"/>
        <w:tblW w:w="964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55"/>
        <w:gridCol w:w="1524"/>
        <w:gridCol w:w="1702"/>
        <w:gridCol w:w="1560"/>
        <w:gridCol w:w="1702"/>
        <w:gridCol w:w="1702"/>
      </w:tblGrid>
      <w:tr w:rsidR="0026734E" w14:paraId="42824B23" w14:textId="77777777" w:rsidTr="00E1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521B1D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Set2a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EE717A1" w14:textId="77777777" w:rsidR="0026734E" w:rsidRDefault="0026734E" w:rsidP="00E15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t2b</w:t>
            </w:r>
          </w:p>
        </w:tc>
      </w:tr>
      <w:tr w:rsidR="0026734E" w14:paraId="7913EAA9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895AC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dition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F6C4EB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</w:tr>
      <w:tr w:rsidR="0026734E" w14:paraId="745C6A40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1E5A19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rained item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73189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ed 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82684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E8A5A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ined 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278A0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E6F546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trained stem</w:t>
            </w:r>
          </w:p>
        </w:tc>
      </w:tr>
      <w:tr w:rsidR="0026734E" w14:paraId="0A5DB993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6501B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reachel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FF11F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l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60CD5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l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B2DE8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i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0F729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p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AB5EB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lor</w:t>
            </w:r>
            <w:proofErr w:type="spellEnd"/>
          </w:p>
        </w:tc>
      </w:tr>
      <w:tr w:rsidR="0026734E" w14:paraId="10BB83F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4F220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reachil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E9988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8D6A4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32192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FBC96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6A654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rshoth</w:t>
            </w:r>
            <w:proofErr w:type="spellEnd"/>
          </w:p>
        </w:tc>
      </w:tr>
      <w:tr w:rsidR="0026734E" w14:paraId="21473FDE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1B522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reachru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4E812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BD06D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farshn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BD1C6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F6BC1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9B563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farshnel</w:t>
            </w:r>
            <w:proofErr w:type="spellEnd"/>
          </w:p>
        </w:tc>
      </w:tr>
      <w:tr w:rsidR="0026734E" w14:paraId="3A551B2A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69F0DA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reachis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9C6C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af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5C2D4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e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425E0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meel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1E0CD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e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F1C7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erp</w:t>
            </w:r>
            <w:proofErr w:type="spellEnd"/>
          </w:p>
        </w:tc>
      </w:tr>
      <w:tr w:rsidR="0026734E" w14:paraId="0C57CA47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FFEAC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afle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DFC4C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af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8D5F3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l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8A6EB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C5282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i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1842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lor</w:t>
            </w:r>
            <w:proofErr w:type="spellEnd"/>
          </w:p>
        </w:tc>
      </w:tr>
      <w:tr w:rsidR="0026734E" w14:paraId="26041818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F7ADCF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afel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D3918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af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82ABC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o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04D2E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il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1C9B9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9295A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irthiom</w:t>
            </w:r>
            <w:proofErr w:type="spellEnd"/>
          </w:p>
        </w:tc>
      </w:tr>
      <w:tr w:rsidR="0026734E" w14:paraId="4C31D604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D259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afe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38CA2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B03D5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2F1B0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r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2C101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721F9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oth</w:t>
            </w:r>
            <w:proofErr w:type="spellEnd"/>
          </w:p>
        </w:tc>
      </w:tr>
      <w:tr w:rsidR="0026734E" w14:paraId="0454D484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EC3736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eafil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0EF1B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5B4D1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n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AA8A1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ailis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80301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C1513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nel</w:t>
            </w:r>
            <w:proofErr w:type="spellEnd"/>
          </w:p>
        </w:tc>
      </w:tr>
      <w:tr w:rsidR="0026734E" w14:paraId="3C28C8C6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698E4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ithas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83970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45B69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7AB0F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a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E40C6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DDF3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reapib</w:t>
            </w:r>
            <w:proofErr w:type="spellEnd"/>
          </w:p>
        </w:tc>
      </w:tr>
      <w:tr w:rsidR="0026734E" w14:paraId="738987D5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AB299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ithig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6B77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e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99C3A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r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F47D1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6FD2D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F95D9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ord</w:t>
            </w:r>
            <w:proofErr w:type="spellEnd"/>
          </w:p>
        </w:tc>
      </w:tr>
      <w:tr w:rsidR="0026734E" w14:paraId="0A1375A8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2CE5D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ithru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7B80A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02EB5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o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0A772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i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8A601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9570C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om</w:t>
            </w:r>
            <w:proofErr w:type="spellEnd"/>
          </w:p>
        </w:tc>
      </w:tr>
      <w:tr w:rsidR="0026734E" w14:paraId="10B072CF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9563D5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ithis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23A5E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9FE88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A9696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loam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3E4C44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00CC7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amift</w:t>
            </w:r>
            <w:proofErr w:type="spellEnd"/>
          </w:p>
        </w:tc>
      </w:tr>
      <w:tr w:rsidR="0026734E" w14:paraId="4BF9AC77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311B8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shle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FB04C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F4341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l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7F4DB6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s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D54CE2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F3470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lm</w:t>
            </w:r>
            <w:proofErr w:type="spellEnd"/>
          </w:p>
        </w:tc>
      </w:tr>
      <w:tr w:rsidR="0026734E" w14:paraId="376E021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5A3D0D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shelp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E5042C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DDEDC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F7539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il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4F9EF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91C63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la</w:t>
            </w:r>
            <w:proofErr w:type="spellEnd"/>
          </w:p>
        </w:tc>
      </w:tr>
      <w:tr w:rsidR="0026734E" w14:paraId="424B4FE2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52616E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shas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707A3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eel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0DBE9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547CD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463ED7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ch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E585D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irchift</w:t>
            </w:r>
            <w:proofErr w:type="spellEnd"/>
          </w:p>
        </w:tc>
      </w:tr>
      <w:tr w:rsidR="0026734E" w14:paraId="786B04B8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446A5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ishig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B0724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e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1C21F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p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5018A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oop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CFF080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afi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A535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ph</w:t>
            </w:r>
            <w:proofErr w:type="spellEnd"/>
          </w:p>
        </w:tc>
      </w:tr>
      <w:tr w:rsidR="0026734E" w14:paraId="32C5FEA3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A0ECD3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eelpo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AA2D4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ip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98A3D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D3144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BE9E98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af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D71825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ib</w:t>
            </w:r>
            <w:proofErr w:type="spellEnd"/>
          </w:p>
        </w:tc>
      </w:tr>
      <w:tr w:rsidR="0026734E" w14:paraId="672E86C3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C679B8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meelerv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388521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il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57EB13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er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E2188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reach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D50BE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af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37651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oalerp</w:t>
            </w:r>
            <w:proofErr w:type="spellEnd"/>
          </w:p>
        </w:tc>
      </w:tr>
      <w:tr w:rsidR="0026734E" w14:paraId="77E566B1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F4CB64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ailur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2BB26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r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6771E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re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8A9BDD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u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8A5669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21CDE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ret</w:t>
            </w:r>
            <w:proofErr w:type="spellEnd"/>
          </w:p>
        </w:tc>
      </w:tr>
      <w:tr w:rsidR="0026734E" w14:paraId="51FDA0B0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A18897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railaf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01DF18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D89E8B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471A0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keaf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BE6F1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B8721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ilm</w:t>
            </w:r>
            <w:proofErr w:type="spellEnd"/>
          </w:p>
        </w:tc>
      </w:tr>
      <w:tr w:rsidR="0026734E" w14:paraId="5366B0BA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0A72F5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loampo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E8CD83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oam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20F061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B2B89E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u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615724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thi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906CC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orbla</w:t>
            </w:r>
            <w:proofErr w:type="spellEnd"/>
          </w:p>
        </w:tc>
      </w:tr>
      <w:tr w:rsidR="0026734E" w14:paraId="61FA23F6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96A9A3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loamerv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F6926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i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5C52FD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p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E8834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aithl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006287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e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D0AFE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iph</w:t>
            </w:r>
            <w:proofErr w:type="spellEnd"/>
          </w:p>
        </w:tc>
      </w:tr>
      <w:tr w:rsidR="0026734E" w14:paraId="197E01BB" w14:textId="77777777" w:rsidTr="00E15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4280CA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oopurt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5398D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1BCA60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re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2F7CEB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er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D83E7A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E1B8DF" w14:textId="77777777" w:rsidR="0026734E" w:rsidRDefault="0026734E" w:rsidP="00E15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ret</w:t>
            </w:r>
            <w:proofErr w:type="spellEnd"/>
          </w:p>
        </w:tc>
      </w:tr>
      <w:tr w:rsidR="0026734E" w14:paraId="0F054B21" w14:textId="77777777" w:rsidTr="00E15E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1517B0" w14:textId="77777777" w:rsidR="0026734E" w:rsidRDefault="0026734E" w:rsidP="00E15E3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oopaf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E3A699E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opo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F2B275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or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B50719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ishp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DE26B2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shn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7F419F" w14:textId="77777777" w:rsidR="0026734E" w:rsidRDefault="0026734E" w:rsidP="00E15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hoomord</w:t>
            </w:r>
            <w:proofErr w:type="spellEnd"/>
          </w:p>
        </w:tc>
      </w:tr>
    </w:tbl>
    <w:p w14:paraId="591FE6B6" w14:textId="77777777" w:rsidR="0026734E" w:rsidRDefault="0026734E" w:rsidP="0026734E"/>
    <w:p w14:paraId="37E2B706" w14:textId="77777777" w:rsidR="0026734E" w:rsidRDefault="0026734E" w:rsidP="0026734E">
      <w:pPr>
        <w:pStyle w:val="EndNoteBibliography"/>
        <w:spacing w:after="0"/>
        <w:ind w:left="720" w:hanging="720"/>
      </w:pPr>
    </w:p>
    <w:p w14:paraId="0F943208" w14:textId="77777777" w:rsidR="0026734E" w:rsidRDefault="0026734E" w:rsidP="0026734E"/>
    <w:p w14:paraId="43501002" w14:textId="77777777" w:rsidR="0026734E" w:rsidRDefault="0026734E" w:rsidP="0026734E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182F1EB" w14:textId="77777777" w:rsidR="0026734E" w:rsidRPr="00184623" w:rsidRDefault="0026734E" w:rsidP="0026734E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</w:p>
    <w:sectPr w:rsidR="0026734E" w:rsidRPr="00184623">
      <w:head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0210" w14:textId="77777777" w:rsidR="002C76C9" w:rsidRDefault="002C76C9">
      <w:pPr>
        <w:spacing w:after="0" w:line="240" w:lineRule="auto"/>
      </w:pPr>
      <w:r>
        <w:separator/>
      </w:r>
    </w:p>
  </w:endnote>
  <w:endnote w:type="continuationSeparator" w:id="0">
    <w:p w14:paraId="1720FC6B" w14:textId="77777777" w:rsidR="002C76C9" w:rsidRDefault="002C7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C18EA" w14:textId="77777777" w:rsidR="002C76C9" w:rsidRDefault="002C76C9">
      <w:pPr>
        <w:spacing w:after="0" w:line="240" w:lineRule="auto"/>
      </w:pPr>
      <w:r>
        <w:separator/>
      </w:r>
    </w:p>
  </w:footnote>
  <w:footnote w:type="continuationSeparator" w:id="0">
    <w:p w14:paraId="283E2629" w14:textId="77777777" w:rsidR="002C76C9" w:rsidRDefault="002C76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71488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6B6D9C" w14:textId="77777777" w:rsidR="00000000" w:rsidRDefault="00211B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258A19B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5761A"/>
    <w:multiLevelType w:val="hybridMultilevel"/>
    <w:tmpl w:val="217E4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1C6309"/>
    <w:multiLevelType w:val="hybridMultilevel"/>
    <w:tmpl w:val="261E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A68D1"/>
    <w:multiLevelType w:val="hybridMultilevel"/>
    <w:tmpl w:val="3B189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41711"/>
    <w:multiLevelType w:val="hybridMultilevel"/>
    <w:tmpl w:val="52CA62B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491248"/>
    <w:multiLevelType w:val="hybridMultilevel"/>
    <w:tmpl w:val="55749B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F067C"/>
    <w:multiLevelType w:val="hybridMultilevel"/>
    <w:tmpl w:val="BD667AD8"/>
    <w:lvl w:ilvl="0" w:tplc="5896F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176771">
    <w:abstractNumId w:val="3"/>
  </w:num>
  <w:num w:numId="2" w16cid:durableId="362903646">
    <w:abstractNumId w:val="4"/>
  </w:num>
  <w:num w:numId="3" w16cid:durableId="1879008020">
    <w:abstractNumId w:val="0"/>
  </w:num>
  <w:num w:numId="4" w16cid:durableId="1317144970">
    <w:abstractNumId w:val="1"/>
  </w:num>
  <w:num w:numId="5" w16cid:durableId="611014363">
    <w:abstractNumId w:val="2"/>
  </w:num>
  <w:num w:numId="6" w16cid:durableId="17481851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87B"/>
    <w:rsid w:val="00044E9E"/>
    <w:rsid w:val="000C70AF"/>
    <w:rsid w:val="000D13B9"/>
    <w:rsid w:val="000E420E"/>
    <w:rsid w:val="001259C8"/>
    <w:rsid w:val="00211BC0"/>
    <w:rsid w:val="002221F7"/>
    <w:rsid w:val="00245FFC"/>
    <w:rsid w:val="0026734E"/>
    <w:rsid w:val="002C76C9"/>
    <w:rsid w:val="002E08F8"/>
    <w:rsid w:val="003431C1"/>
    <w:rsid w:val="003B0747"/>
    <w:rsid w:val="00443D94"/>
    <w:rsid w:val="0045365B"/>
    <w:rsid w:val="00467AC4"/>
    <w:rsid w:val="004E229A"/>
    <w:rsid w:val="0060646E"/>
    <w:rsid w:val="006465D0"/>
    <w:rsid w:val="006540AE"/>
    <w:rsid w:val="006A5845"/>
    <w:rsid w:val="0072405D"/>
    <w:rsid w:val="007E12AB"/>
    <w:rsid w:val="008856DD"/>
    <w:rsid w:val="00890275"/>
    <w:rsid w:val="009269E3"/>
    <w:rsid w:val="009460EE"/>
    <w:rsid w:val="00960FFD"/>
    <w:rsid w:val="009815A3"/>
    <w:rsid w:val="009F6435"/>
    <w:rsid w:val="00A2287B"/>
    <w:rsid w:val="00A71839"/>
    <w:rsid w:val="00AB52C1"/>
    <w:rsid w:val="00AC39D0"/>
    <w:rsid w:val="00B05DA8"/>
    <w:rsid w:val="00BC6EA9"/>
    <w:rsid w:val="00C0031A"/>
    <w:rsid w:val="00C8088C"/>
    <w:rsid w:val="00D467BE"/>
    <w:rsid w:val="00D95086"/>
    <w:rsid w:val="00DA31E8"/>
    <w:rsid w:val="00DC5127"/>
    <w:rsid w:val="00E216C3"/>
    <w:rsid w:val="00E51ED2"/>
    <w:rsid w:val="00F60F0C"/>
    <w:rsid w:val="00F91CBE"/>
    <w:rsid w:val="00FD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9F46F7"/>
  <w15:chartTrackingRefBased/>
  <w15:docId w15:val="{13335BC6-0F7C-48F2-95D6-EFAB9446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9C8"/>
  </w:style>
  <w:style w:type="table" w:styleId="ListTable2-Accent1">
    <w:name w:val="List Table 2 Accent 1"/>
    <w:basedOn w:val="TableNormal"/>
    <w:uiPriority w:val="47"/>
    <w:rsid w:val="001259C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C808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88C"/>
  </w:style>
  <w:style w:type="paragraph" w:customStyle="1" w:styleId="EndNoteBibliography">
    <w:name w:val="EndNote Bibliography"/>
    <w:basedOn w:val="Normal"/>
    <w:link w:val="EndNoteBibliographyChar"/>
    <w:rsid w:val="00C8088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088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808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88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088C"/>
    <w:pPr>
      <w:spacing w:after="0"/>
      <w:jc w:val="center"/>
    </w:pPr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C8088C"/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8088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8088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8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8088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808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8088C"/>
    <w:pPr>
      <w:spacing w:after="0" w:line="480" w:lineRule="auto"/>
    </w:pPr>
    <w:rPr>
      <w:rFonts w:asciiTheme="majorBidi" w:hAnsiTheme="majorBidi"/>
      <w:sz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08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08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088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8088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6734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67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.behzadnia@hdr.mq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9D887-62AD-4D62-8861-AB7AE9212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0</Words>
  <Characters>8152</Characters>
  <Application>Microsoft Office Word</Application>
  <DocSecurity>0</DocSecurity>
  <Lines>67</Lines>
  <Paragraphs>19</Paragraphs>
  <ScaleCrop>false</ScaleCrop>
  <Company/>
  <LinksUpToDate>false</LinksUpToDate>
  <CharactersWithSpaces>9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Elise Broeders</cp:lastModifiedBy>
  <cp:revision>2</cp:revision>
  <dcterms:created xsi:type="dcterms:W3CDTF">2023-10-09T08:50:00Z</dcterms:created>
  <dcterms:modified xsi:type="dcterms:W3CDTF">2023-10-09T08:50:00Z</dcterms:modified>
</cp:coreProperties>
</file>